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2D8DA" w14:textId="7940DAA4" w:rsidR="00896FD6" w:rsidRDefault="00896FD6">
      <w:pPr>
        <w:pStyle w:val="TableofFigures"/>
        <w:tabs>
          <w:tab w:val="right" w:leader="dot" w:pos="10790"/>
        </w:tabs>
      </w:pPr>
      <w:r>
        <w:t>Table or Figure</w:t>
      </w:r>
      <w:r>
        <w:tab/>
        <w:t>Page Number</w:t>
      </w:r>
    </w:p>
    <w:p w14:paraId="12525991" w14:textId="586C4C86" w:rsidR="00793A1A" w:rsidRDefault="00896FD6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color w:val="auto"/>
        </w:rPr>
      </w:pPr>
      <w:r>
        <w:fldChar w:fldCharType="begin"/>
      </w:r>
      <w:r>
        <w:instrText xml:space="preserve"> TOC \h \z \c "Table" </w:instrText>
      </w:r>
      <w:r>
        <w:fldChar w:fldCharType="separate"/>
      </w:r>
      <w:hyperlink w:anchor="_Toc228285906" w:history="1">
        <w:r w:rsidR="00793A1A" w:rsidRPr="008F47D0">
          <w:rPr>
            <w:rStyle w:val="Hyperlink"/>
            <w:noProof/>
          </w:rPr>
          <w:t>Table 1</w:t>
        </w:r>
        <w:r w:rsidR="00793A1A">
          <w:rPr>
            <w:noProof/>
            <w:webHidden/>
          </w:rPr>
          <w:tab/>
        </w:r>
        <w:r w:rsidR="00793A1A">
          <w:rPr>
            <w:noProof/>
            <w:webHidden/>
          </w:rPr>
          <w:fldChar w:fldCharType="begin"/>
        </w:r>
        <w:r w:rsidR="00793A1A">
          <w:rPr>
            <w:noProof/>
            <w:webHidden/>
          </w:rPr>
          <w:instrText xml:space="preserve"> PAGEREF _Toc228285906 \h </w:instrText>
        </w:r>
        <w:r w:rsidR="00793A1A">
          <w:rPr>
            <w:noProof/>
            <w:webHidden/>
          </w:rPr>
        </w:r>
        <w:r w:rsidR="00793A1A">
          <w:rPr>
            <w:noProof/>
            <w:webHidden/>
          </w:rPr>
          <w:fldChar w:fldCharType="separate"/>
        </w:r>
        <w:r w:rsidR="00793A1A">
          <w:rPr>
            <w:noProof/>
            <w:webHidden/>
          </w:rPr>
          <w:t>1</w:t>
        </w:r>
        <w:r w:rsidR="00793A1A">
          <w:rPr>
            <w:noProof/>
            <w:webHidden/>
          </w:rPr>
          <w:fldChar w:fldCharType="end"/>
        </w:r>
      </w:hyperlink>
    </w:p>
    <w:p w14:paraId="7C42D9A0" w14:textId="6D94CD3D" w:rsidR="00793A1A" w:rsidRDefault="00793A1A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color w:val="auto"/>
        </w:rPr>
      </w:pPr>
      <w:hyperlink w:anchor="_Toc228285907" w:history="1">
        <w:r w:rsidRPr="008F47D0">
          <w:rPr>
            <w:rStyle w:val="Hyperlink"/>
            <w:noProof/>
          </w:rPr>
          <w:t>Table 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2859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2BA3DA0B" w14:textId="0FD796B6" w:rsidR="00793A1A" w:rsidRDefault="00793A1A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color w:val="auto"/>
        </w:rPr>
      </w:pPr>
      <w:hyperlink w:anchor="_Toc228285908" w:history="1">
        <w:r w:rsidRPr="008F47D0">
          <w:rPr>
            <w:rStyle w:val="Hyperlink"/>
            <w:noProof/>
          </w:rPr>
          <w:t>Table 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28590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7F0A8D8" w14:textId="6B88008E" w:rsidR="00793A1A" w:rsidRDefault="00793A1A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color w:val="auto"/>
        </w:rPr>
      </w:pPr>
      <w:hyperlink w:anchor="_Toc228285909" w:history="1">
        <w:r w:rsidRPr="008F47D0">
          <w:rPr>
            <w:rStyle w:val="Hyperlink"/>
            <w:noProof/>
          </w:rPr>
          <w:t>Table 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2859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F3A32DC" w14:textId="768A3FEE" w:rsidR="00896FD6" w:rsidRDefault="00896FD6" w:rsidP="00896FD6">
      <w:pPr>
        <w:pStyle w:val="Caption"/>
      </w:pPr>
      <w:r>
        <w:fldChar w:fldCharType="end"/>
      </w:r>
    </w:p>
    <w:p w14:paraId="3D79AEF2" w14:textId="27F5A0F4" w:rsidR="009D77C4" w:rsidRDefault="009D77C4" w:rsidP="009D77C4">
      <w:pPr>
        <w:pStyle w:val="Caption"/>
        <w:rPr>
          <w:rFonts w:eastAsiaTheme="minorEastAsia"/>
          <w:iCs w:val="0"/>
          <w:kern w:val="24"/>
          <w:sz w:val="36"/>
          <w:szCs w:val="36"/>
        </w:rPr>
      </w:pPr>
      <w:bookmarkStart w:id="0" w:name="_Toc228285906"/>
      <w:r>
        <w:t xml:space="preserve">Table </w:t>
      </w:r>
      <w:fldSimple w:instr=" SEQ Table \* ARABIC ">
        <w:r w:rsidR="00065928">
          <w:rPr>
            <w:noProof/>
          </w:rPr>
          <w:t>1</w:t>
        </w:r>
        <w:bookmarkEnd w:id="0"/>
      </w:fldSimple>
      <w:r w:rsidRPr="00896FD6">
        <w:rPr>
          <w:rFonts w:eastAsiaTheme="minorEastAsia"/>
          <w:iCs w:val="0"/>
          <w:kern w:val="24"/>
          <w:sz w:val="36"/>
          <w:szCs w:val="36"/>
        </w:rPr>
        <w:t xml:space="preserve"> </w:t>
      </w:r>
    </w:p>
    <w:p w14:paraId="47B420E1" w14:textId="00394AD7" w:rsidR="00027D36" w:rsidRDefault="009D77C4" w:rsidP="009D77C4">
      <w:r w:rsidRPr="00896FD6">
        <w:t>Sequences of guide targets used to generate each line, the screening primers used for initial mutation detection, and the TaqMan primers and probe used for genotyping offspring.</w:t>
      </w:r>
    </w:p>
    <w:tbl>
      <w:tblPr>
        <w:tblpPr w:leftFromText="180" w:rightFromText="180" w:vertAnchor="page" w:horzAnchor="margin" w:tblpY="3154"/>
        <w:tblW w:w="11067" w:type="dxa"/>
        <w:tblLook w:val="04A0" w:firstRow="1" w:lastRow="0" w:firstColumn="1" w:lastColumn="0" w:noHBand="0" w:noVBand="1"/>
      </w:tblPr>
      <w:tblGrid>
        <w:gridCol w:w="452"/>
        <w:gridCol w:w="2059"/>
        <w:gridCol w:w="3917"/>
        <w:gridCol w:w="4639"/>
      </w:tblGrid>
      <w:tr w:rsidR="009D77C4" w:rsidRPr="00896FD6" w14:paraId="295AB862" w14:textId="77777777" w:rsidTr="009D77C4">
        <w:trPr>
          <w:trHeight w:val="44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61F9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6474" w14:textId="77777777" w:rsidR="009D77C4" w:rsidRPr="00896FD6" w:rsidRDefault="009D77C4" w:rsidP="009D77C4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26533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896FD6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86</w:t>
            </w:r>
          </w:p>
        </w:tc>
        <w:tc>
          <w:tcPr>
            <w:tcW w:w="4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10BB3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896FD6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</w:t>
            </w:r>
          </w:p>
        </w:tc>
      </w:tr>
      <w:tr w:rsidR="009D77C4" w:rsidRPr="00896FD6" w14:paraId="261DBEE8" w14:textId="77777777" w:rsidTr="009D77C4">
        <w:trPr>
          <w:trHeight w:val="440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8603FBA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/Primer/Probe (5'-3')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977EB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ide Target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A58CD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TACCACTATGAAAGAGG</w:t>
            </w:r>
          </w:p>
        </w:tc>
        <w:tc>
          <w:tcPr>
            <w:tcW w:w="4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2D6F8F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CGTCCAGGTGATGAGCAC</w:t>
            </w:r>
          </w:p>
        </w:tc>
      </w:tr>
      <w:tr w:rsidR="009D77C4" w:rsidRPr="00896FD6" w14:paraId="3AE76A49" w14:textId="77777777" w:rsidTr="009D77C4">
        <w:trPr>
          <w:trHeight w:val="4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18ACB" w14:textId="77777777" w:rsidR="009D77C4" w:rsidRPr="00896FD6" w:rsidRDefault="009D77C4" w:rsidP="009D77C4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A676A6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eening Fwd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27D2B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GAAGTTTCATTACCGCACTAGC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28C3AB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TAACACCGTCGCTTTTGTTGC</w:t>
            </w:r>
          </w:p>
        </w:tc>
      </w:tr>
      <w:tr w:rsidR="009D77C4" w:rsidRPr="00896FD6" w14:paraId="592EE71F" w14:textId="77777777" w:rsidTr="009D77C4">
        <w:trPr>
          <w:trHeight w:val="4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5353" w14:textId="77777777" w:rsidR="009D77C4" w:rsidRPr="00896FD6" w:rsidRDefault="009D77C4" w:rsidP="009D77C4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BA8B11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eening Rev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5E4F0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GAATAAGAGTCCAGACAGACC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DCBC41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GTCATGTAGTGTGAAAACATCC</w:t>
            </w:r>
          </w:p>
        </w:tc>
      </w:tr>
      <w:tr w:rsidR="009D77C4" w:rsidRPr="00896FD6" w14:paraId="21C55998" w14:textId="77777777" w:rsidTr="009D77C4">
        <w:trPr>
          <w:trHeight w:val="4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58479" w14:textId="77777777" w:rsidR="009D77C4" w:rsidRPr="00896FD6" w:rsidRDefault="009D77C4" w:rsidP="009D77C4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980B99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qMan Fwd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1A6F4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TGTGGGAGCAAGTGGTTAC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6EA53A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TGAACATTAAACATCTCCCCTGTT</w:t>
            </w:r>
          </w:p>
        </w:tc>
      </w:tr>
      <w:tr w:rsidR="009D77C4" w:rsidRPr="00896FD6" w14:paraId="029914A4" w14:textId="77777777" w:rsidTr="009D77C4">
        <w:trPr>
          <w:trHeight w:val="4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AE68D" w14:textId="77777777" w:rsidR="009D77C4" w:rsidRPr="00896FD6" w:rsidRDefault="009D77C4" w:rsidP="009D77C4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3B69E4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qMan Rev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A3248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GCTAGAAATGTCACTGACCTTAAC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47E7EC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GGAGAGGAGTGATCATGAGAT</w:t>
            </w:r>
          </w:p>
        </w:tc>
      </w:tr>
      <w:tr w:rsidR="009D77C4" w:rsidRPr="00896FD6" w14:paraId="31962ACD" w14:textId="77777777" w:rsidTr="009D77C4">
        <w:trPr>
          <w:trHeight w:val="4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8B21" w14:textId="77777777" w:rsidR="009D77C4" w:rsidRPr="00896FD6" w:rsidRDefault="009D77C4" w:rsidP="009D77C4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1B49A1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qMan WT Probe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491C3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CCCCCTCTTTCATAGTG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B8AB72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AGCACTGGATCAA</w:t>
            </w:r>
          </w:p>
        </w:tc>
      </w:tr>
      <w:tr w:rsidR="009D77C4" w:rsidRPr="00896FD6" w14:paraId="691E7688" w14:textId="77777777" w:rsidTr="009D77C4">
        <w:trPr>
          <w:trHeight w:val="4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4D403" w14:textId="77777777" w:rsidR="009D77C4" w:rsidRPr="00896FD6" w:rsidRDefault="009D77C4" w:rsidP="009D77C4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765341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qMan Mutant Probe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D64A820" w14:textId="77777777" w:rsidR="009D77C4" w:rsidRPr="00896FD6" w:rsidRDefault="009D77C4" w:rsidP="009D77C4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TCCCCCTTTCATAGTG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2A05A" w14:textId="77777777" w:rsidR="009D77C4" w:rsidRPr="00896FD6" w:rsidRDefault="009D77C4" w:rsidP="009D77C4">
            <w:pPr>
              <w:keepNext/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6FD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GGTGATGAGGATCAA</w:t>
            </w:r>
          </w:p>
        </w:tc>
      </w:tr>
    </w:tbl>
    <w:p w14:paraId="67BA4DD6" w14:textId="3BEF7CB8" w:rsidR="00793A1A" w:rsidRDefault="00793A1A" w:rsidP="00896FD6"/>
    <w:p w14:paraId="6D90833F" w14:textId="77777777" w:rsidR="00793A1A" w:rsidRDefault="00793A1A">
      <w:pPr>
        <w:spacing w:line="278" w:lineRule="auto"/>
      </w:pPr>
      <w:r>
        <w:br w:type="page"/>
      </w:r>
    </w:p>
    <w:p w14:paraId="113867B6" w14:textId="77777777" w:rsidR="009D77C4" w:rsidRDefault="009D77C4" w:rsidP="00896FD6"/>
    <w:p w14:paraId="0AD7E897" w14:textId="65569009" w:rsidR="009D77C4" w:rsidRDefault="009D77C4" w:rsidP="009D77C4">
      <w:pPr>
        <w:pStyle w:val="Caption"/>
      </w:pPr>
      <w:bookmarkStart w:id="1" w:name="_Toc228285907"/>
      <w:r>
        <w:t xml:space="preserve">Table </w:t>
      </w:r>
      <w:fldSimple w:instr=" SEQ Table \* ARABIC ">
        <w:r w:rsidR="00065928">
          <w:rPr>
            <w:noProof/>
          </w:rPr>
          <w:t>2</w:t>
        </w:r>
        <w:bookmarkEnd w:id="1"/>
      </w:fldSimple>
    </w:p>
    <w:p w14:paraId="15842DA6" w14:textId="34FDF407" w:rsidR="009D77C4" w:rsidRDefault="009D77C4" w:rsidP="00896FD6">
      <w:r w:rsidRPr="009D77C4">
        <w:t>Chemical names, CAS numbers, purity, vendors, and stock concentrations for chemicals used. Additionally, the chemical, concentrations, DMSO normalization, and the samples sizes for all exposures (range finding, EC</w:t>
      </w:r>
      <w:r w:rsidRPr="009D77C4">
        <w:rPr>
          <w:vertAlign w:val="subscript"/>
        </w:rPr>
        <w:t>50</w:t>
      </w:r>
      <w:r w:rsidRPr="009D77C4">
        <w:t xml:space="preserve"> morphology, and EC</w:t>
      </w:r>
      <w:r w:rsidRPr="009D77C4">
        <w:rPr>
          <w:vertAlign w:val="subscript"/>
        </w:rPr>
        <w:t>50</w:t>
      </w:r>
      <w:r w:rsidRPr="009D77C4">
        <w:t xml:space="preserve"> behavior experiments).</w:t>
      </w:r>
    </w:p>
    <w:tbl>
      <w:tblPr>
        <w:tblW w:w="11227" w:type="dxa"/>
        <w:tblLook w:val="04A0" w:firstRow="1" w:lastRow="0" w:firstColumn="1" w:lastColumn="0" w:noHBand="0" w:noVBand="1"/>
      </w:tblPr>
      <w:tblGrid>
        <w:gridCol w:w="1938"/>
        <w:gridCol w:w="2120"/>
        <w:gridCol w:w="1120"/>
        <w:gridCol w:w="1349"/>
        <w:gridCol w:w="1450"/>
        <w:gridCol w:w="1450"/>
        <w:gridCol w:w="360"/>
        <w:gridCol w:w="1440"/>
      </w:tblGrid>
      <w:tr w:rsidR="002E5E18" w:rsidRPr="002E5E18" w14:paraId="262C6F2F" w14:textId="77777777" w:rsidTr="002E5E18">
        <w:trPr>
          <w:gridAfter w:val="1"/>
          <w:wAfter w:w="1440" w:type="dxa"/>
          <w:trHeight w:val="340"/>
        </w:trPr>
        <w:tc>
          <w:tcPr>
            <w:tcW w:w="797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179C4F9" w14:textId="5A94EDCC" w:rsidR="002E5E18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ical Informa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6377D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5E46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E5E18" w:rsidRPr="002E5E18" w14:paraId="7D7C02D3" w14:textId="77777777" w:rsidTr="002E5E18">
        <w:trPr>
          <w:gridAfter w:val="1"/>
          <w:wAfter w:w="1440" w:type="dxa"/>
          <w:trHeight w:val="920"/>
        </w:trPr>
        <w:tc>
          <w:tcPr>
            <w:tcW w:w="19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1B22A0E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ical Nam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B04159A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6BDAFD3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rity 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60F2DA9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ndor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577779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ock Concentration (mM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F36F2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BC186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E5E18" w:rsidRPr="002E5E18" w14:paraId="11D64347" w14:textId="77777777" w:rsidTr="00793A1A">
        <w:trPr>
          <w:gridAfter w:val="1"/>
          <w:wAfter w:w="1440" w:type="dxa"/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54DF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B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DCE2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465-28-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9C56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7764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uStandar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09A7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B4ED" w14:textId="77777777" w:rsidR="002E5E18" w:rsidRPr="002E5E18" w:rsidRDefault="002E5E18" w:rsidP="002E5E18">
            <w:pPr>
              <w:spacing w:after="0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3D604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E5E18" w:rsidRPr="002E5E18" w14:paraId="27D79309" w14:textId="77777777" w:rsidTr="00793A1A">
        <w:trPr>
          <w:gridAfter w:val="1"/>
          <w:wAfter w:w="1440" w:type="dxa"/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FBCF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nitroacenaphthe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C56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-87-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1649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DF2B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uStandar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43C5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309E" w14:textId="77777777" w:rsidR="002E5E18" w:rsidRPr="002E5E18" w:rsidRDefault="002E5E18" w:rsidP="002E5E18">
            <w:pPr>
              <w:spacing w:after="0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1B20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E5E18" w:rsidRPr="002E5E18" w14:paraId="4C4C55B3" w14:textId="77777777" w:rsidTr="00793A1A">
        <w:trPr>
          <w:gridAfter w:val="1"/>
          <w:wAfter w:w="1440" w:type="dxa"/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0963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(k)fluoranthene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F7C9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-08-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AB68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D39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uStandar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7A45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99CA" w14:textId="77777777" w:rsidR="002E5E18" w:rsidRPr="002E5E18" w:rsidRDefault="002E5E18" w:rsidP="002E5E18">
            <w:pPr>
              <w:spacing w:after="0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CCF4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E5E18" w:rsidRPr="002E5E18" w14:paraId="470C30D0" w14:textId="77777777" w:rsidTr="00793A1A">
        <w:trPr>
          <w:gridAfter w:val="1"/>
          <w:wAfter w:w="1440" w:type="dxa"/>
          <w:trHeight w:val="300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0A28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lunomid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8C2A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06-12-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F784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98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6E55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ma-Aldrich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8D30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BBFD" w14:textId="77777777" w:rsidR="002E5E18" w:rsidRPr="002E5E18" w:rsidRDefault="002E5E18" w:rsidP="002E5E18">
            <w:pPr>
              <w:spacing w:after="0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A9D6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9A58F7" w:rsidRPr="002E5E18" w14:paraId="76F6A6C0" w14:textId="77777777" w:rsidTr="009A58F7">
        <w:trPr>
          <w:trHeight w:val="300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9C4D2A" w14:textId="77777777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49024C" w14:textId="77777777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EA06BC" w14:textId="77777777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112E24" w14:textId="77777777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23FEBB" w14:textId="77777777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vAlign w:val="bottom"/>
          </w:tcPr>
          <w:p w14:paraId="3EF03C1A" w14:textId="77777777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13E8811" w14:textId="77777777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A58F7" w:rsidRPr="002E5E18" w14:paraId="5136C0BF" w14:textId="77777777" w:rsidTr="001B6728">
        <w:trPr>
          <w:trHeight w:val="346"/>
        </w:trPr>
        <w:tc>
          <w:tcPr>
            <w:tcW w:w="1122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4B34D6" w14:textId="0D01E5D1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ge Finding</w:t>
            </w:r>
          </w:p>
        </w:tc>
      </w:tr>
      <w:tr w:rsidR="002E5E18" w:rsidRPr="002E5E18" w14:paraId="124463A3" w14:textId="77777777" w:rsidTr="009A58F7">
        <w:trPr>
          <w:trHeight w:val="30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9B96CA3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ical Nam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9897139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MSO Normalizatio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8C9608A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 1 (µM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08956E3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 2 (µM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FD72A9D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 3 (µM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C8AB574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 4 (µM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601CF9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 5 (µM)</w:t>
            </w:r>
          </w:p>
        </w:tc>
      </w:tr>
      <w:tr w:rsidR="002E5E18" w:rsidRPr="002E5E18" w14:paraId="38D8F263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F1C42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B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C0B1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20F2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D166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22EB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6D128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2F1F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2E5E18" w:rsidRPr="002E5E18" w14:paraId="11405944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78439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nitroacenaphthe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86AC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44541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1B1F8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54B6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9FC11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7EF9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2E5E18" w:rsidRPr="002E5E18" w14:paraId="0C01E6BB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D4983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(k)fluoranthene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A1AB1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ED058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B83D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E31C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7F171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634B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2E5E18" w:rsidRPr="002E5E18" w14:paraId="4341932F" w14:textId="77777777" w:rsidTr="00793A1A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FD4845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lunomid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A675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EAE50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60D30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8D5238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98068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3F879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E5E18" w:rsidRPr="002E5E18" w14:paraId="785149E6" w14:textId="77777777" w:rsidTr="002E5E18">
        <w:trPr>
          <w:trHeight w:val="300"/>
        </w:trPr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5B83822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ical Name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74E43D2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DMSO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08CB678" w14:textId="4BBA156F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Conc</w:t>
            </w:r>
            <w:proofErr w:type="spellEnd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40D1A4" w14:textId="3CD51C5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Conc</w:t>
            </w:r>
            <w:proofErr w:type="spellEnd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EB75553" w14:textId="56AD075A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Conc</w:t>
            </w:r>
            <w:proofErr w:type="spellEnd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511557" w14:textId="46FFE80E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Conc</w:t>
            </w:r>
            <w:proofErr w:type="spellEnd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4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AC6952" w14:textId="62762B30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Conc</w:t>
            </w:r>
            <w:proofErr w:type="spellEnd"/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5</w:t>
            </w:r>
          </w:p>
        </w:tc>
      </w:tr>
      <w:tr w:rsidR="002E5E18" w:rsidRPr="002E5E18" w14:paraId="13EC1224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CF7F6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B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1787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8A21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E187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7CEF6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95DB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E309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</w:tr>
      <w:tr w:rsidR="002E5E18" w:rsidRPr="002E5E18" w14:paraId="1628D294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0A267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nitroacenaphthe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3338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C309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0B80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157C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09E8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F1801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</w:tr>
      <w:tr w:rsidR="002E5E18" w:rsidRPr="002E5E18" w14:paraId="59F222E3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3471E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(k)fluoranthene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C0B1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225E1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40F3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9839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9BE9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1DAC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</w:tr>
      <w:tr w:rsidR="002E5E18" w:rsidRPr="002E5E18" w14:paraId="702FEF08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13336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lunomid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662C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9378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4F75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1734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0979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DD5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2E5E18" w:rsidRPr="002E5E18" w14:paraId="74BA1C24" w14:textId="77777777" w:rsidTr="009A58F7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1F339" w14:textId="77777777" w:rsidR="002E5E18" w:rsidRPr="002E5E18" w:rsidRDefault="002E5E18" w:rsidP="002E5E18">
            <w:pPr>
              <w:spacing w:after="0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CD282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4A85B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B90CF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F48A9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37814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25455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9A58F7" w:rsidRPr="002E5E18" w14:paraId="35865A54" w14:textId="77777777" w:rsidTr="009A58F7">
        <w:trPr>
          <w:trHeight w:val="346"/>
        </w:trPr>
        <w:tc>
          <w:tcPr>
            <w:tcW w:w="1122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BEE00" w14:textId="31E59459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50 Exposure -Morphology</w:t>
            </w:r>
          </w:p>
        </w:tc>
      </w:tr>
      <w:tr w:rsidR="002E5E18" w:rsidRPr="002E5E18" w14:paraId="4AC16938" w14:textId="77777777" w:rsidTr="009A58F7">
        <w:trPr>
          <w:trHeight w:val="92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70454EA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ical Nam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C3A8CD2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D3918C6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rity (%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2783E84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ndor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A033EF3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ock Concentration (mM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992A075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osure Concentration (µM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9227A7A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MSO Normalization (%)</w:t>
            </w:r>
          </w:p>
        </w:tc>
      </w:tr>
      <w:tr w:rsidR="002E5E18" w:rsidRPr="002E5E18" w14:paraId="6F047600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E6D7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B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9A20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465-28-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9CAD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8AF3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uStandar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7BC6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2D3C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E49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4</w:t>
            </w:r>
          </w:p>
        </w:tc>
      </w:tr>
      <w:tr w:rsidR="002E5E18" w:rsidRPr="002E5E18" w14:paraId="615EF35B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FCA5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nitroacenaphthe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284F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-87-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48A6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F00A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uStandar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952C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947A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983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5</w:t>
            </w:r>
          </w:p>
        </w:tc>
      </w:tr>
      <w:tr w:rsidR="002E5E18" w:rsidRPr="002E5E18" w14:paraId="57D7C52D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ADC8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(k)fluoranthene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BD5A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-08-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1407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3D1C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uStandar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8FF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3150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A666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00</w:t>
            </w:r>
          </w:p>
        </w:tc>
      </w:tr>
      <w:tr w:rsidR="002E5E18" w:rsidRPr="002E5E18" w14:paraId="4E632E6C" w14:textId="77777777" w:rsidTr="00793A1A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432E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lunomid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12974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06-12-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3195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3043E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ma-Aldric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A99CD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F3504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5BA20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5</w:t>
            </w:r>
          </w:p>
        </w:tc>
      </w:tr>
      <w:tr w:rsidR="002E5E18" w:rsidRPr="002E5E18" w14:paraId="4249B3C2" w14:textId="77777777" w:rsidTr="002E5E18">
        <w:trPr>
          <w:trHeight w:val="620"/>
        </w:trPr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4DF8BD33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ical Name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A7F30CE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+/+ DMSO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C804286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+/+ Exposed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F84F9E7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+/- DMSO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B73E9FB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+/- Exposed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8E444EF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-/- DMSO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8355D50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-/- Exposed</w:t>
            </w:r>
          </w:p>
        </w:tc>
      </w:tr>
      <w:tr w:rsidR="002E5E18" w:rsidRPr="002E5E18" w14:paraId="05BC1D21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1F05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B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D414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DD8D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4BC1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FE41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D3EB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94F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2E5E18" w:rsidRPr="002E5E18" w14:paraId="2184C9DE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3A7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nitroacenaphthe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D483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811D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03C5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8B9E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2E3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95A9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</w:tr>
      <w:tr w:rsidR="002E5E18" w:rsidRPr="002E5E18" w14:paraId="028C96DA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04E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(k)fluoranthene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678D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6EFC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9820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F27F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D9A4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57F2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2E5E18" w:rsidRPr="002E5E18" w14:paraId="54CFDDF1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3D0D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lunomid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F589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6883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3E338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0BB41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C734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F02E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</w:tr>
    </w:tbl>
    <w:p w14:paraId="5F226DE5" w14:textId="77777777" w:rsidR="00793A1A" w:rsidRDefault="00793A1A">
      <w:r>
        <w:br w:type="page"/>
      </w:r>
    </w:p>
    <w:tbl>
      <w:tblPr>
        <w:tblW w:w="11227" w:type="dxa"/>
        <w:tblLook w:val="04A0" w:firstRow="1" w:lastRow="0" w:firstColumn="1" w:lastColumn="0" w:noHBand="0" w:noVBand="1"/>
      </w:tblPr>
      <w:tblGrid>
        <w:gridCol w:w="1938"/>
        <w:gridCol w:w="2120"/>
        <w:gridCol w:w="1120"/>
        <w:gridCol w:w="1349"/>
        <w:gridCol w:w="1450"/>
        <w:gridCol w:w="1450"/>
        <w:gridCol w:w="1800"/>
      </w:tblGrid>
      <w:tr w:rsidR="002E5E18" w:rsidRPr="002E5E18" w14:paraId="12AD8AD8" w14:textId="77777777" w:rsidTr="009A58F7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247F5" w14:textId="5B8A2E63" w:rsidR="002E5E18" w:rsidRPr="002E5E18" w:rsidRDefault="002E5E18" w:rsidP="002E5E18">
            <w:pPr>
              <w:spacing w:after="0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F60F0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6B659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E4209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8149C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B6723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0619C" w14:textId="77777777" w:rsidR="002E5E18" w:rsidRPr="002E5E18" w:rsidRDefault="002E5E18" w:rsidP="002E5E18">
            <w:pPr>
              <w:spacing w:after="0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9A58F7" w:rsidRPr="002E5E18" w14:paraId="4C291F53" w14:textId="77777777" w:rsidTr="009A58F7">
        <w:trPr>
          <w:trHeight w:val="346"/>
        </w:trPr>
        <w:tc>
          <w:tcPr>
            <w:tcW w:w="1122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91F79" w14:textId="3DF604D4" w:rsidR="009A58F7" w:rsidRPr="002E5E18" w:rsidRDefault="009A58F7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50 Exposure - Behavior</w:t>
            </w:r>
          </w:p>
        </w:tc>
      </w:tr>
      <w:tr w:rsidR="002E5E18" w:rsidRPr="002E5E18" w14:paraId="69B2E8C7" w14:textId="77777777" w:rsidTr="009A58F7">
        <w:trPr>
          <w:trHeight w:val="920"/>
        </w:trPr>
        <w:tc>
          <w:tcPr>
            <w:tcW w:w="193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F17275E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ical Nam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64DF320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774F263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rity (%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C8378B0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ndor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4AB9BEAB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ock Concentration (mM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2D491F1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osure Concentration (µ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FEFB300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MSO Normalization (%)</w:t>
            </w:r>
          </w:p>
        </w:tc>
      </w:tr>
      <w:tr w:rsidR="002E5E18" w:rsidRPr="002E5E18" w14:paraId="2CBA48D2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91C1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B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A917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465-28-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1CD4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D8C7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uStandar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373D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1116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5326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4</w:t>
            </w:r>
          </w:p>
        </w:tc>
      </w:tr>
      <w:tr w:rsidR="002E5E18" w:rsidRPr="002E5E18" w14:paraId="3531A3D7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5FC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nitroacenaphthe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E432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-87-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4344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62A5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uStandar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2F50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6BA1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0E80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5</w:t>
            </w:r>
          </w:p>
        </w:tc>
      </w:tr>
      <w:tr w:rsidR="002E5E18" w:rsidRPr="002E5E18" w14:paraId="40D6DFDF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7466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(k)fluoranthene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481F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-08-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B6C9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2117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uStandar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39FB8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3523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642A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00</w:t>
            </w:r>
          </w:p>
        </w:tc>
      </w:tr>
      <w:tr w:rsidR="002E5E18" w:rsidRPr="002E5E18" w14:paraId="4BA95808" w14:textId="77777777" w:rsidTr="00793A1A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574FA6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lunomid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73A6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06-12-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8EDA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287F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ma-Aldric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162C0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A4C018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6A3CC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5</w:t>
            </w:r>
          </w:p>
        </w:tc>
      </w:tr>
      <w:tr w:rsidR="002E5E18" w:rsidRPr="002E5E18" w14:paraId="50278D3B" w14:textId="77777777" w:rsidTr="002E5E18">
        <w:trPr>
          <w:trHeight w:val="620"/>
        </w:trPr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AA31348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ical Name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D278BF9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+/+ DMSO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13188A1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+/+ Exposed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45352AB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+/- DMSO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B973D37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+/- Exposed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41451AD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-/- DMSO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A8E4CDD" w14:textId="77777777" w:rsidR="002E5E18" w:rsidRPr="002E5E18" w:rsidRDefault="002E5E18" w:rsidP="002E5E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_-/- Exposed</w:t>
            </w:r>
          </w:p>
        </w:tc>
      </w:tr>
      <w:tr w:rsidR="002E5E18" w:rsidRPr="002E5E18" w14:paraId="59AA3705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1ED3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B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56C0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F4D92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FB6E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78B3C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5712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30F2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2E5E18" w:rsidRPr="002E5E18" w14:paraId="42CA93A3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D967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nitroacenaphthe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1BF9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03A4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9A77D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B48A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E9A6F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792E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</w:tr>
      <w:tr w:rsidR="002E5E18" w:rsidRPr="002E5E18" w14:paraId="171E98D8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E9C2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(k)fluoranthene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91FAB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0B01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F914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562D4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D3988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4DA11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</w:tr>
      <w:tr w:rsidR="002E5E18" w:rsidRPr="002E5E18" w14:paraId="1834089C" w14:textId="77777777" w:rsidTr="00793A1A">
        <w:trPr>
          <w:trHeight w:val="280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DA41B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lunomid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1768D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CC5E8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1470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6E80AE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4B6269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2FC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2E5E18" w:rsidRPr="002E5E18" w14:paraId="6552FD4B" w14:textId="77777777" w:rsidTr="00793A1A">
        <w:trPr>
          <w:trHeight w:val="280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B081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xposur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11AEA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2595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9A89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53765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ADA50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5E083" w14:textId="77777777" w:rsidR="002E5E18" w:rsidRPr="002E5E18" w:rsidRDefault="002E5E18" w:rsidP="00793A1A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5E1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5A019B96" w14:textId="5EB749A9" w:rsidR="00793A1A" w:rsidRDefault="00793A1A" w:rsidP="00896FD6"/>
    <w:p w14:paraId="3891CD35" w14:textId="77777777" w:rsidR="00793A1A" w:rsidRDefault="00793A1A">
      <w:pPr>
        <w:spacing w:line="278" w:lineRule="auto"/>
      </w:pPr>
      <w:r>
        <w:br w:type="page"/>
      </w:r>
    </w:p>
    <w:p w14:paraId="2E0DB3CB" w14:textId="77777777" w:rsidR="00896FD6" w:rsidRDefault="00896FD6" w:rsidP="00896FD6"/>
    <w:p w14:paraId="15FC7439" w14:textId="58ED0FCB" w:rsidR="003F2C1E" w:rsidRDefault="003F2C1E" w:rsidP="003F2C1E">
      <w:pPr>
        <w:pStyle w:val="Caption"/>
      </w:pPr>
      <w:bookmarkStart w:id="2" w:name="_Toc228285908"/>
      <w:r>
        <w:t xml:space="preserve">Table </w:t>
      </w:r>
      <w:fldSimple w:instr=" SEQ Table \* ARABIC ">
        <w:r w:rsidR="00065928">
          <w:rPr>
            <w:noProof/>
          </w:rPr>
          <w:t>3</w:t>
        </w:r>
        <w:bookmarkEnd w:id="2"/>
      </w:fldSimple>
    </w:p>
    <w:p w14:paraId="13C33AA0" w14:textId="063303A8" w:rsidR="003F2C1E" w:rsidRPr="003F2C1E" w:rsidRDefault="00596EB0" w:rsidP="003F2C1E">
      <w:r>
        <w:t>D</w:t>
      </w:r>
      <w:r w:rsidR="003F2C1E" w:rsidRPr="003F2C1E">
        <w:t>escription of each morphological endpoint assessed at 120 hpf following chemical exposure.</w:t>
      </w:r>
    </w:p>
    <w:tbl>
      <w:tblPr>
        <w:tblW w:w="9897" w:type="dxa"/>
        <w:tblLook w:val="04A0" w:firstRow="1" w:lastRow="0" w:firstColumn="1" w:lastColumn="0" w:noHBand="0" w:noVBand="1"/>
      </w:tblPr>
      <w:tblGrid>
        <w:gridCol w:w="1644"/>
        <w:gridCol w:w="8253"/>
      </w:tblGrid>
      <w:tr w:rsidR="003F2C1E" w:rsidRPr="003F2C1E" w14:paraId="0FF65B76" w14:textId="77777777" w:rsidTr="003F2C1E">
        <w:trPr>
          <w:trHeight w:val="340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EE2FF14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point</w:t>
            </w:r>
          </w:p>
        </w:tc>
        <w:tc>
          <w:tcPr>
            <w:tcW w:w="825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56071B0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tion (at 5 dpf)</w:t>
            </w:r>
          </w:p>
        </w:tc>
      </w:tr>
      <w:tr w:rsidR="003F2C1E" w:rsidRPr="003F2C1E" w14:paraId="33D9F77E" w14:textId="77777777" w:rsidTr="003F2C1E">
        <w:trPr>
          <w:trHeight w:val="320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F6E58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nium</w:t>
            </w:r>
          </w:p>
        </w:tc>
        <w:tc>
          <w:tcPr>
            <w:tcW w:w="8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913D0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formed, missing or smaller than normal the eye, snout, or jaw</w:t>
            </w:r>
          </w:p>
        </w:tc>
      </w:tr>
      <w:tr w:rsidR="003F2C1E" w:rsidRPr="003F2C1E" w14:paraId="2F22AF9F" w14:textId="77777777" w:rsidTr="003F2C1E">
        <w:trPr>
          <w:trHeight w:val="320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869F3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is</w:t>
            </w:r>
          </w:p>
        </w:tc>
        <w:tc>
          <w:tcPr>
            <w:tcW w:w="8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56C91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ved or bent axis in either direction</w:t>
            </w:r>
          </w:p>
        </w:tc>
      </w:tr>
      <w:tr w:rsidR="003F2C1E" w:rsidRPr="003F2C1E" w14:paraId="59B0E52A" w14:textId="77777777" w:rsidTr="003F2C1E">
        <w:trPr>
          <w:trHeight w:val="320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84266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ema</w:t>
            </w:r>
          </w:p>
        </w:tc>
        <w:tc>
          <w:tcPr>
            <w:tcW w:w="8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82284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or yolk sac malformation, pericardial or yolk sac edema</w:t>
            </w:r>
          </w:p>
        </w:tc>
      </w:tr>
      <w:tr w:rsidR="003F2C1E" w:rsidRPr="003F2C1E" w14:paraId="03A32169" w14:textId="77777777" w:rsidTr="003F2C1E">
        <w:trPr>
          <w:trHeight w:val="320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45379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le</w:t>
            </w:r>
          </w:p>
        </w:tc>
        <w:tc>
          <w:tcPr>
            <w:tcW w:w="8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33348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ck of circulation, malformed/disorganized/missing </w:t>
            </w:r>
            <w:proofErr w:type="spellStart"/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ites</w:t>
            </w:r>
            <w:proofErr w:type="spellEnd"/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or improper swim bladder formation</w:t>
            </w:r>
          </w:p>
        </w:tc>
      </w:tr>
      <w:tr w:rsidR="003F2C1E" w:rsidRPr="003F2C1E" w14:paraId="1FF930A1" w14:textId="77777777" w:rsidTr="003F2C1E">
        <w:trPr>
          <w:trHeight w:val="320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55ADD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Trunk</w:t>
            </w:r>
          </w:p>
        </w:tc>
        <w:tc>
          <w:tcPr>
            <w:tcW w:w="8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BA016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formation of the lower trunk, including caudal fin region</w:t>
            </w:r>
          </w:p>
        </w:tc>
      </w:tr>
      <w:tr w:rsidR="003F2C1E" w:rsidRPr="003F2C1E" w14:paraId="19CC5761" w14:textId="77777777" w:rsidTr="003F2C1E">
        <w:trPr>
          <w:trHeight w:val="320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B52A7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</w:t>
            </w:r>
          </w:p>
        </w:tc>
        <w:tc>
          <w:tcPr>
            <w:tcW w:w="8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E930E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 malformations or necrosis</w:t>
            </w:r>
          </w:p>
        </w:tc>
      </w:tr>
      <w:tr w:rsidR="003F2C1E" w:rsidRPr="003F2C1E" w14:paraId="47A07E56" w14:textId="77777777" w:rsidTr="003F2C1E">
        <w:trPr>
          <w:trHeight w:val="320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0EF2A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</w:t>
            </w:r>
          </w:p>
        </w:tc>
        <w:tc>
          <w:tcPr>
            <w:tcW w:w="8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410AD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normal pigmentation</w:t>
            </w:r>
          </w:p>
        </w:tc>
      </w:tr>
      <w:tr w:rsidR="003F2C1E" w:rsidRPr="003F2C1E" w14:paraId="7537DB23" w14:textId="77777777" w:rsidTr="003F2C1E">
        <w:trPr>
          <w:trHeight w:val="320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B79A3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ocord</w:t>
            </w:r>
            <w:proofErr w:type="spellEnd"/>
          </w:p>
        </w:tc>
        <w:tc>
          <w:tcPr>
            <w:tcW w:w="8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65E9A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ochord malformation</w:t>
            </w:r>
          </w:p>
        </w:tc>
      </w:tr>
      <w:tr w:rsidR="003F2C1E" w:rsidRPr="003F2C1E" w14:paraId="6F19B583" w14:textId="77777777" w:rsidTr="003F2C1E">
        <w:trPr>
          <w:trHeight w:val="320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EB976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uch Response</w:t>
            </w:r>
          </w:p>
        </w:tc>
        <w:tc>
          <w:tcPr>
            <w:tcW w:w="8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DD323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sponsive to touch</w:t>
            </w:r>
          </w:p>
        </w:tc>
      </w:tr>
      <w:tr w:rsidR="003F2C1E" w:rsidRPr="003F2C1E" w14:paraId="6F6CEE33" w14:textId="77777777" w:rsidTr="003F2C1E">
        <w:trPr>
          <w:trHeight w:val="320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54D96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-Fin</w:t>
            </w:r>
          </w:p>
        </w:tc>
        <w:tc>
          <w:tcPr>
            <w:tcW w:w="8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E5C05" w14:textId="77777777" w:rsidR="003F2C1E" w:rsidRPr="003F2C1E" w:rsidRDefault="003F2C1E" w:rsidP="003F2C1E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2C1E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dal fin duplication</w:t>
            </w:r>
          </w:p>
        </w:tc>
      </w:tr>
    </w:tbl>
    <w:p w14:paraId="65B99F37" w14:textId="77777777" w:rsidR="003F2C1E" w:rsidRDefault="003F2C1E" w:rsidP="00896FD6"/>
    <w:p w14:paraId="375AAEC0" w14:textId="47D07415" w:rsidR="00065928" w:rsidRDefault="00065928" w:rsidP="00065928">
      <w:pPr>
        <w:pStyle w:val="Caption"/>
      </w:pPr>
      <w:bookmarkStart w:id="3" w:name="_Toc228285909"/>
      <w:r>
        <w:t xml:space="preserve">Table </w:t>
      </w:r>
      <w:fldSimple w:instr=" SEQ Table \* ARABIC ">
        <w:r>
          <w:rPr>
            <w:noProof/>
          </w:rPr>
          <w:t>4</w:t>
        </w:r>
        <w:bookmarkEnd w:id="3"/>
      </w:fldSimple>
    </w:p>
    <w:p w14:paraId="63A2D74F" w14:textId="0594A5EE" w:rsidR="00065928" w:rsidRPr="00065928" w:rsidRDefault="00596EB0" w:rsidP="00065928">
      <w:r>
        <w:t>P</w:t>
      </w:r>
      <w:r w:rsidR="00065928" w:rsidRPr="00065928">
        <w:t>ost-hoc pairwise comparisons performed for the four EC</w:t>
      </w:r>
      <w:r w:rsidR="00065928" w:rsidRPr="00065928">
        <w:rPr>
          <w:vertAlign w:val="subscript"/>
        </w:rPr>
        <w:t>50</w:t>
      </w:r>
      <w:r w:rsidR="00065928" w:rsidRPr="00065928">
        <w:t xml:space="preserve"> exposures to evaluate genotype and concentration effects. The </w:t>
      </w:r>
      <w:r>
        <w:t>null hypothesis tested</w:t>
      </w:r>
      <w:r w:rsidR="00065928" w:rsidRPr="00065928">
        <w:t xml:space="preserve"> by each comparison is provided as well.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1267"/>
        <w:gridCol w:w="1244"/>
        <w:gridCol w:w="1267"/>
        <w:gridCol w:w="1244"/>
        <w:gridCol w:w="4968"/>
      </w:tblGrid>
      <w:tr w:rsidR="00065928" w:rsidRPr="00065928" w14:paraId="392843BC" w14:textId="77777777" w:rsidTr="00065928">
        <w:trPr>
          <w:trHeight w:val="5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58415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ition 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FC03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otype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C586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ition 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75A1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otype 2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7410" w14:textId="3E8A090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 Hypothesis</w:t>
            </w:r>
            <w:r w:rsidR="00AB2AB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sted</w:t>
            </w:r>
          </w:p>
        </w:tc>
      </w:tr>
      <w:tr w:rsidR="00065928" w:rsidRPr="00065928" w14:paraId="1AFA91B4" w14:textId="77777777" w:rsidTr="00065928">
        <w:trPr>
          <w:trHeight w:val="540"/>
        </w:trPr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B466E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9E093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+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92F7B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F77D8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9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5848B" w14:textId="28B4CF74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s from each genotype behave the same</w:t>
            </w:r>
          </w:p>
        </w:tc>
      </w:tr>
      <w:tr w:rsidR="00065928" w:rsidRPr="00065928" w14:paraId="14E2205C" w14:textId="77777777" w:rsidTr="00065928">
        <w:trPr>
          <w:trHeight w:val="54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46BA1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1ACAC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+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A0A45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8ACFE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-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9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16164" w14:textId="77777777" w:rsidR="00065928" w:rsidRPr="00065928" w:rsidRDefault="00065928" w:rsidP="0006592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5928" w:rsidRPr="00065928" w14:paraId="3D17D280" w14:textId="77777777" w:rsidTr="00065928">
        <w:trPr>
          <w:trHeight w:val="56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001388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7FA2565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795720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41052BF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-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9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3476B" w14:textId="77777777" w:rsidR="00065928" w:rsidRPr="00065928" w:rsidRDefault="00065928" w:rsidP="0006592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5928" w:rsidRPr="00065928" w14:paraId="37B73A6F" w14:textId="77777777" w:rsidTr="00065928">
        <w:trPr>
          <w:trHeight w:val="54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35170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826D4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+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6777E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30CF0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+</w:t>
            </w:r>
          </w:p>
        </w:tc>
        <w:tc>
          <w:tcPr>
            <w:tcW w:w="496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4503F" w14:textId="445D0A7F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ical exposure does not have an effect</w:t>
            </w:r>
          </w:p>
        </w:tc>
      </w:tr>
      <w:tr w:rsidR="00065928" w:rsidRPr="00065928" w14:paraId="2F45394C" w14:textId="77777777" w:rsidTr="00065928">
        <w:trPr>
          <w:trHeight w:val="54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97AFC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FDF81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E160E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0E7C9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96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8D58D" w14:textId="77777777" w:rsidR="00065928" w:rsidRPr="00065928" w:rsidRDefault="00065928" w:rsidP="0006592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5928" w:rsidRPr="00065928" w14:paraId="2319BE24" w14:textId="77777777" w:rsidTr="00065928">
        <w:trPr>
          <w:trHeight w:val="56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3DF7F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891B82B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-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5329D5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788C8C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-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96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4AB3A" w14:textId="77777777" w:rsidR="00065928" w:rsidRPr="00065928" w:rsidRDefault="00065928" w:rsidP="0006592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5928" w:rsidRPr="00065928" w14:paraId="6C01265E" w14:textId="77777777" w:rsidTr="00065928">
        <w:trPr>
          <w:trHeight w:val="54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03E7A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98829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+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995C9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43AD4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96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1A5C4" w14:textId="121CDD2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 larvae from each genotype behave the same</w:t>
            </w:r>
          </w:p>
        </w:tc>
      </w:tr>
      <w:tr w:rsidR="00065928" w:rsidRPr="00065928" w14:paraId="6A2F8971" w14:textId="77777777" w:rsidTr="00065928">
        <w:trPr>
          <w:trHeight w:val="54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9E002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369F1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+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42BC0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F5691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-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96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8CF25" w14:textId="77777777" w:rsidR="00065928" w:rsidRPr="00065928" w:rsidRDefault="00065928" w:rsidP="0006592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5928" w:rsidRPr="00065928" w14:paraId="0191A892" w14:textId="77777777" w:rsidTr="00065928">
        <w:trPr>
          <w:trHeight w:val="56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B8AD6F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E25F0F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+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656CDB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s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40E066B" w14:textId="77777777" w:rsidR="00065928" w:rsidRPr="00065928" w:rsidRDefault="00065928" w:rsidP="0006592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r w:rsidRPr="0006592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h239-/-</w:t>
            </w:r>
            <w:r w:rsidRPr="00065928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96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91042" w14:textId="77777777" w:rsidR="00065928" w:rsidRPr="00065928" w:rsidRDefault="00065928" w:rsidP="00065928">
            <w:pPr>
              <w:spacing w:after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4EA0BF7" w14:textId="77777777" w:rsidR="00065928" w:rsidRPr="00896FD6" w:rsidRDefault="00065928" w:rsidP="00896FD6"/>
    <w:sectPr w:rsidR="00065928" w:rsidRPr="00896FD6" w:rsidSect="00896F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FD6"/>
    <w:rsid w:val="0000672C"/>
    <w:rsid w:val="0001200A"/>
    <w:rsid w:val="000129D5"/>
    <w:rsid w:val="0001559B"/>
    <w:rsid w:val="0002468E"/>
    <w:rsid w:val="00025899"/>
    <w:rsid w:val="00025BB6"/>
    <w:rsid w:val="00027D36"/>
    <w:rsid w:val="0003550F"/>
    <w:rsid w:val="00037082"/>
    <w:rsid w:val="00044C43"/>
    <w:rsid w:val="000453A9"/>
    <w:rsid w:val="000455D6"/>
    <w:rsid w:val="00045E6C"/>
    <w:rsid w:val="00050BAF"/>
    <w:rsid w:val="000511DC"/>
    <w:rsid w:val="0005619C"/>
    <w:rsid w:val="00062F8F"/>
    <w:rsid w:val="00065928"/>
    <w:rsid w:val="000660E6"/>
    <w:rsid w:val="00071511"/>
    <w:rsid w:val="0007635C"/>
    <w:rsid w:val="00084937"/>
    <w:rsid w:val="0008571A"/>
    <w:rsid w:val="0008799B"/>
    <w:rsid w:val="0009014C"/>
    <w:rsid w:val="0009470B"/>
    <w:rsid w:val="000961BA"/>
    <w:rsid w:val="0009679F"/>
    <w:rsid w:val="000A039D"/>
    <w:rsid w:val="000A46E9"/>
    <w:rsid w:val="000A653D"/>
    <w:rsid w:val="000A6EA1"/>
    <w:rsid w:val="000B550B"/>
    <w:rsid w:val="000B7B38"/>
    <w:rsid w:val="000C11FB"/>
    <w:rsid w:val="000C1AFB"/>
    <w:rsid w:val="000C1DD8"/>
    <w:rsid w:val="000C7D26"/>
    <w:rsid w:val="000D0416"/>
    <w:rsid w:val="000D1DB6"/>
    <w:rsid w:val="000D723D"/>
    <w:rsid w:val="000E4277"/>
    <w:rsid w:val="000E4F68"/>
    <w:rsid w:val="000F18B7"/>
    <w:rsid w:val="000F308D"/>
    <w:rsid w:val="000F3947"/>
    <w:rsid w:val="001019D0"/>
    <w:rsid w:val="00104DFE"/>
    <w:rsid w:val="00110502"/>
    <w:rsid w:val="001124EF"/>
    <w:rsid w:val="0011472D"/>
    <w:rsid w:val="0012445C"/>
    <w:rsid w:val="0012504C"/>
    <w:rsid w:val="0012517C"/>
    <w:rsid w:val="00127688"/>
    <w:rsid w:val="0013648B"/>
    <w:rsid w:val="00145A21"/>
    <w:rsid w:val="00146A41"/>
    <w:rsid w:val="00146D64"/>
    <w:rsid w:val="00160C96"/>
    <w:rsid w:val="00165F96"/>
    <w:rsid w:val="0017243A"/>
    <w:rsid w:val="00172BC9"/>
    <w:rsid w:val="00173DF6"/>
    <w:rsid w:val="00184039"/>
    <w:rsid w:val="00184180"/>
    <w:rsid w:val="00184F42"/>
    <w:rsid w:val="00190E46"/>
    <w:rsid w:val="001923EC"/>
    <w:rsid w:val="00193C31"/>
    <w:rsid w:val="00193F31"/>
    <w:rsid w:val="001964C6"/>
    <w:rsid w:val="001966F7"/>
    <w:rsid w:val="001A07BE"/>
    <w:rsid w:val="001A48C8"/>
    <w:rsid w:val="001A6343"/>
    <w:rsid w:val="001B333D"/>
    <w:rsid w:val="001B474D"/>
    <w:rsid w:val="001B63DB"/>
    <w:rsid w:val="001B6B07"/>
    <w:rsid w:val="001C06E5"/>
    <w:rsid w:val="001C1F7C"/>
    <w:rsid w:val="001C7842"/>
    <w:rsid w:val="001D1650"/>
    <w:rsid w:val="001D5091"/>
    <w:rsid w:val="001D5462"/>
    <w:rsid w:val="001E0B4F"/>
    <w:rsid w:val="001E2AF2"/>
    <w:rsid w:val="001E31B2"/>
    <w:rsid w:val="001E3B9C"/>
    <w:rsid w:val="001E736E"/>
    <w:rsid w:val="001F14D1"/>
    <w:rsid w:val="001F4995"/>
    <w:rsid w:val="001F6981"/>
    <w:rsid w:val="00201CC3"/>
    <w:rsid w:val="00201E37"/>
    <w:rsid w:val="0020678A"/>
    <w:rsid w:val="002116C8"/>
    <w:rsid w:val="002124AA"/>
    <w:rsid w:val="0021792E"/>
    <w:rsid w:val="002207F3"/>
    <w:rsid w:val="00223F11"/>
    <w:rsid w:val="002243AA"/>
    <w:rsid w:val="00237628"/>
    <w:rsid w:val="00237DE3"/>
    <w:rsid w:val="00240F9C"/>
    <w:rsid w:val="002426BA"/>
    <w:rsid w:val="00243D0F"/>
    <w:rsid w:val="00251A5D"/>
    <w:rsid w:val="00252C17"/>
    <w:rsid w:val="00254841"/>
    <w:rsid w:val="0026159D"/>
    <w:rsid w:val="002671DD"/>
    <w:rsid w:val="00272FE7"/>
    <w:rsid w:val="00273357"/>
    <w:rsid w:val="00273E5A"/>
    <w:rsid w:val="0027544F"/>
    <w:rsid w:val="002777AE"/>
    <w:rsid w:val="002822BF"/>
    <w:rsid w:val="00282BDD"/>
    <w:rsid w:val="00284B09"/>
    <w:rsid w:val="00290BE2"/>
    <w:rsid w:val="002955CB"/>
    <w:rsid w:val="002A2885"/>
    <w:rsid w:val="002A3B4C"/>
    <w:rsid w:val="002A3F8A"/>
    <w:rsid w:val="002A44A2"/>
    <w:rsid w:val="002A67F1"/>
    <w:rsid w:val="002B02B6"/>
    <w:rsid w:val="002B2E97"/>
    <w:rsid w:val="002B530B"/>
    <w:rsid w:val="002B5F5A"/>
    <w:rsid w:val="002C56EF"/>
    <w:rsid w:val="002C6452"/>
    <w:rsid w:val="002C7C9A"/>
    <w:rsid w:val="002D0672"/>
    <w:rsid w:val="002D0849"/>
    <w:rsid w:val="002D24FF"/>
    <w:rsid w:val="002D44C7"/>
    <w:rsid w:val="002E24AE"/>
    <w:rsid w:val="002E2BFA"/>
    <w:rsid w:val="002E4547"/>
    <w:rsid w:val="002E5E18"/>
    <w:rsid w:val="002E7238"/>
    <w:rsid w:val="002F229C"/>
    <w:rsid w:val="002F6046"/>
    <w:rsid w:val="002F7C3E"/>
    <w:rsid w:val="003012E7"/>
    <w:rsid w:val="00301302"/>
    <w:rsid w:val="00301401"/>
    <w:rsid w:val="00303A32"/>
    <w:rsid w:val="00305328"/>
    <w:rsid w:val="003055BA"/>
    <w:rsid w:val="00313360"/>
    <w:rsid w:val="00314FC7"/>
    <w:rsid w:val="0031596A"/>
    <w:rsid w:val="003206A5"/>
    <w:rsid w:val="00322E00"/>
    <w:rsid w:val="003243DD"/>
    <w:rsid w:val="00325C5E"/>
    <w:rsid w:val="00325E3A"/>
    <w:rsid w:val="00327621"/>
    <w:rsid w:val="00336BA0"/>
    <w:rsid w:val="0033717B"/>
    <w:rsid w:val="003371C1"/>
    <w:rsid w:val="00337ED2"/>
    <w:rsid w:val="00342E40"/>
    <w:rsid w:val="00343FE2"/>
    <w:rsid w:val="00345DE5"/>
    <w:rsid w:val="003479A9"/>
    <w:rsid w:val="00360CCF"/>
    <w:rsid w:val="00365ADF"/>
    <w:rsid w:val="00365C0F"/>
    <w:rsid w:val="0037041A"/>
    <w:rsid w:val="00370D81"/>
    <w:rsid w:val="00373268"/>
    <w:rsid w:val="00374A5C"/>
    <w:rsid w:val="0038571E"/>
    <w:rsid w:val="00385F0C"/>
    <w:rsid w:val="00386A4F"/>
    <w:rsid w:val="00395256"/>
    <w:rsid w:val="00396F4E"/>
    <w:rsid w:val="003A02DA"/>
    <w:rsid w:val="003A665F"/>
    <w:rsid w:val="003A7FAE"/>
    <w:rsid w:val="003B0542"/>
    <w:rsid w:val="003C2107"/>
    <w:rsid w:val="003C3E1A"/>
    <w:rsid w:val="003C4720"/>
    <w:rsid w:val="003C5684"/>
    <w:rsid w:val="003C683B"/>
    <w:rsid w:val="003C69BE"/>
    <w:rsid w:val="003E04BF"/>
    <w:rsid w:val="003E32D5"/>
    <w:rsid w:val="003E4F70"/>
    <w:rsid w:val="003E5490"/>
    <w:rsid w:val="003E5634"/>
    <w:rsid w:val="003E5DEC"/>
    <w:rsid w:val="003F2C1E"/>
    <w:rsid w:val="004006E0"/>
    <w:rsid w:val="004014F1"/>
    <w:rsid w:val="00403A22"/>
    <w:rsid w:val="0040485B"/>
    <w:rsid w:val="00411266"/>
    <w:rsid w:val="004156FD"/>
    <w:rsid w:val="00422EC1"/>
    <w:rsid w:val="004240F1"/>
    <w:rsid w:val="0042632F"/>
    <w:rsid w:val="00431B3C"/>
    <w:rsid w:val="00445DB8"/>
    <w:rsid w:val="00447683"/>
    <w:rsid w:val="004669C6"/>
    <w:rsid w:val="004677CC"/>
    <w:rsid w:val="00467DC7"/>
    <w:rsid w:val="004707FF"/>
    <w:rsid w:val="00471B9F"/>
    <w:rsid w:val="00472AD6"/>
    <w:rsid w:val="00474B27"/>
    <w:rsid w:val="00482063"/>
    <w:rsid w:val="00484E42"/>
    <w:rsid w:val="0049269D"/>
    <w:rsid w:val="004930BE"/>
    <w:rsid w:val="0049513F"/>
    <w:rsid w:val="0049757C"/>
    <w:rsid w:val="004A3500"/>
    <w:rsid w:val="004A4433"/>
    <w:rsid w:val="004A48D2"/>
    <w:rsid w:val="004B29D9"/>
    <w:rsid w:val="004C2AE9"/>
    <w:rsid w:val="004C3199"/>
    <w:rsid w:val="004C5E84"/>
    <w:rsid w:val="004C7CD5"/>
    <w:rsid w:val="004D2929"/>
    <w:rsid w:val="004D4AC7"/>
    <w:rsid w:val="004D57C0"/>
    <w:rsid w:val="004D6006"/>
    <w:rsid w:val="004E302A"/>
    <w:rsid w:val="004E7E63"/>
    <w:rsid w:val="004F14CD"/>
    <w:rsid w:val="004F6CC6"/>
    <w:rsid w:val="00500303"/>
    <w:rsid w:val="00506201"/>
    <w:rsid w:val="00507794"/>
    <w:rsid w:val="005118B5"/>
    <w:rsid w:val="005157B2"/>
    <w:rsid w:val="005169B3"/>
    <w:rsid w:val="00522B9A"/>
    <w:rsid w:val="00526CB4"/>
    <w:rsid w:val="00527591"/>
    <w:rsid w:val="00527947"/>
    <w:rsid w:val="00532683"/>
    <w:rsid w:val="005349BB"/>
    <w:rsid w:val="00535228"/>
    <w:rsid w:val="00540716"/>
    <w:rsid w:val="005439E6"/>
    <w:rsid w:val="0054765B"/>
    <w:rsid w:val="00552A8E"/>
    <w:rsid w:val="005618C4"/>
    <w:rsid w:val="00562E02"/>
    <w:rsid w:val="00585B28"/>
    <w:rsid w:val="00587281"/>
    <w:rsid w:val="005912D0"/>
    <w:rsid w:val="00593979"/>
    <w:rsid w:val="00594372"/>
    <w:rsid w:val="00594AA1"/>
    <w:rsid w:val="00596EB0"/>
    <w:rsid w:val="005A3E17"/>
    <w:rsid w:val="005A3FEF"/>
    <w:rsid w:val="005B6FAD"/>
    <w:rsid w:val="005C16DF"/>
    <w:rsid w:val="005C1AA2"/>
    <w:rsid w:val="005C52CF"/>
    <w:rsid w:val="005C55A2"/>
    <w:rsid w:val="005C6812"/>
    <w:rsid w:val="005D1BA9"/>
    <w:rsid w:val="005D5413"/>
    <w:rsid w:val="005E0B65"/>
    <w:rsid w:val="005E6A3C"/>
    <w:rsid w:val="005F073A"/>
    <w:rsid w:val="005F0F41"/>
    <w:rsid w:val="005F1B96"/>
    <w:rsid w:val="005F2991"/>
    <w:rsid w:val="005F3CCA"/>
    <w:rsid w:val="005F73F2"/>
    <w:rsid w:val="006115CA"/>
    <w:rsid w:val="00611965"/>
    <w:rsid w:val="00611CCA"/>
    <w:rsid w:val="00612C22"/>
    <w:rsid w:val="00624A65"/>
    <w:rsid w:val="00624E76"/>
    <w:rsid w:val="00627C66"/>
    <w:rsid w:val="00630BBB"/>
    <w:rsid w:val="006345AC"/>
    <w:rsid w:val="006439AB"/>
    <w:rsid w:val="0064470C"/>
    <w:rsid w:val="0065283F"/>
    <w:rsid w:val="00654EA4"/>
    <w:rsid w:val="00660022"/>
    <w:rsid w:val="006608EF"/>
    <w:rsid w:val="00660CAB"/>
    <w:rsid w:val="006634FF"/>
    <w:rsid w:val="00663C31"/>
    <w:rsid w:val="0066462B"/>
    <w:rsid w:val="006700C3"/>
    <w:rsid w:val="006805D2"/>
    <w:rsid w:val="00681221"/>
    <w:rsid w:val="006823D6"/>
    <w:rsid w:val="0068297C"/>
    <w:rsid w:val="00683980"/>
    <w:rsid w:val="006843B9"/>
    <w:rsid w:val="00686192"/>
    <w:rsid w:val="0069244E"/>
    <w:rsid w:val="00692A74"/>
    <w:rsid w:val="00694D14"/>
    <w:rsid w:val="006A1FFA"/>
    <w:rsid w:val="006A6EAE"/>
    <w:rsid w:val="006A7F52"/>
    <w:rsid w:val="006C233D"/>
    <w:rsid w:val="006C2490"/>
    <w:rsid w:val="006C3181"/>
    <w:rsid w:val="006C36CF"/>
    <w:rsid w:val="006C447A"/>
    <w:rsid w:val="006C7DAF"/>
    <w:rsid w:val="006D4C58"/>
    <w:rsid w:val="006E11A2"/>
    <w:rsid w:val="006E3AD2"/>
    <w:rsid w:val="006E45CD"/>
    <w:rsid w:val="006F3F29"/>
    <w:rsid w:val="006F4F6A"/>
    <w:rsid w:val="006F70A3"/>
    <w:rsid w:val="0070189C"/>
    <w:rsid w:val="007060AE"/>
    <w:rsid w:val="00706B76"/>
    <w:rsid w:val="00710A16"/>
    <w:rsid w:val="00710A8A"/>
    <w:rsid w:val="00711833"/>
    <w:rsid w:val="00711BC1"/>
    <w:rsid w:val="00712A86"/>
    <w:rsid w:val="00714D82"/>
    <w:rsid w:val="007151D3"/>
    <w:rsid w:val="00724776"/>
    <w:rsid w:val="00725D96"/>
    <w:rsid w:val="00725F59"/>
    <w:rsid w:val="007279A0"/>
    <w:rsid w:val="00732B56"/>
    <w:rsid w:val="007333D6"/>
    <w:rsid w:val="00742AE3"/>
    <w:rsid w:val="007432C5"/>
    <w:rsid w:val="00743325"/>
    <w:rsid w:val="007460F9"/>
    <w:rsid w:val="007461E0"/>
    <w:rsid w:val="00750EAB"/>
    <w:rsid w:val="00752215"/>
    <w:rsid w:val="00752E71"/>
    <w:rsid w:val="00753348"/>
    <w:rsid w:val="0075588B"/>
    <w:rsid w:val="00757EFF"/>
    <w:rsid w:val="00774269"/>
    <w:rsid w:val="00780DB6"/>
    <w:rsid w:val="00781B4D"/>
    <w:rsid w:val="00783ED0"/>
    <w:rsid w:val="00785F11"/>
    <w:rsid w:val="00792406"/>
    <w:rsid w:val="0079279E"/>
    <w:rsid w:val="00793A1A"/>
    <w:rsid w:val="007955FA"/>
    <w:rsid w:val="007957E7"/>
    <w:rsid w:val="007A0ED9"/>
    <w:rsid w:val="007A550E"/>
    <w:rsid w:val="007A647D"/>
    <w:rsid w:val="007B1B59"/>
    <w:rsid w:val="007B21A8"/>
    <w:rsid w:val="007B37F2"/>
    <w:rsid w:val="007C244F"/>
    <w:rsid w:val="007C3ECF"/>
    <w:rsid w:val="007C5730"/>
    <w:rsid w:val="007D20AE"/>
    <w:rsid w:val="007E2FE9"/>
    <w:rsid w:val="007E4FF2"/>
    <w:rsid w:val="007E671E"/>
    <w:rsid w:val="007E70ED"/>
    <w:rsid w:val="007F5705"/>
    <w:rsid w:val="00800144"/>
    <w:rsid w:val="00800F27"/>
    <w:rsid w:val="0081102A"/>
    <w:rsid w:val="00811E12"/>
    <w:rsid w:val="0081222B"/>
    <w:rsid w:val="00812B92"/>
    <w:rsid w:val="00816E6F"/>
    <w:rsid w:val="008203C8"/>
    <w:rsid w:val="008269BA"/>
    <w:rsid w:val="0082757E"/>
    <w:rsid w:val="00831552"/>
    <w:rsid w:val="008329A0"/>
    <w:rsid w:val="00835A30"/>
    <w:rsid w:val="00836044"/>
    <w:rsid w:val="00837E8A"/>
    <w:rsid w:val="00844F81"/>
    <w:rsid w:val="00851568"/>
    <w:rsid w:val="00851A70"/>
    <w:rsid w:val="008576D4"/>
    <w:rsid w:val="00860169"/>
    <w:rsid w:val="00860FC9"/>
    <w:rsid w:val="00861538"/>
    <w:rsid w:val="00862827"/>
    <w:rsid w:val="00864A47"/>
    <w:rsid w:val="00876C34"/>
    <w:rsid w:val="008806DD"/>
    <w:rsid w:val="00885B50"/>
    <w:rsid w:val="00887472"/>
    <w:rsid w:val="0089082F"/>
    <w:rsid w:val="008913B9"/>
    <w:rsid w:val="0089542C"/>
    <w:rsid w:val="008960ED"/>
    <w:rsid w:val="00896577"/>
    <w:rsid w:val="00896FD6"/>
    <w:rsid w:val="008A1E2A"/>
    <w:rsid w:val="008A3C8A"/>
    <w:rsid w:val="008B4B11"/>
    <w:rsid w:val="008C3AC8"/>
    <w:rsid w:val="008C48D0"/>
    <w:rsid w:val="008C624E"/>
    <w:rsid w:val="008C6392"/>
    <w:rsid w:val="008D1BCE"/>
    <w:rsid w:val="008D2007"/>
    <w:rsid w:val="008D55B7"/>
    <w:rsid w:val="008E523E"/>
    <w:rsid w:val="008F07C5"/>
    <w:rsid w:val="008F308D"/>
    <w:rsid w:val="008F39E4"/>
    <w:rsid w:val="008F3C82"/>
    <w:rsid w:val="008F4E33"/>
    <w:rsid w:val="008F5359"/>
    <w:rsid w:val="008F664B"/>
    <w:rsid w:val="00906C8A"/>
    <w:rsid w:val="00906E1B"/>
    <w:rsid w:val="00907273"/>
    <w:rsid w:val="00910A01"/>
    <w:rsid w:val="00910C21"/>
    <w:rsid w:val="009120F9"/>
    <w:rsid w:val="00913D41"/>
    <w:rsid w:val="00913FA5"/>
    <w:rsid w:val="00914A15"/>
    <w:rsid w:val="00915D82"/>
    <w:rsid w:val="00920D25"/>
    <w:rsid w:val="009223A8"/>
    <w:rsid w:val="00925729"/>
    <w:rsid w:val="009260A8"/>
    <w:rsid w:val="00926DD8"/>
    <w:rsid w:val="00927D48"/>
    <w:rsid w:val="0093289D"/>
    <w:rsid w:val="00937316"/>
    <w:rsid w:val="009452CA"/>
    <w:rsid w:val="00945503"/>
    <w:rsid w:val="009464FA"/>
    <w:rsid w:val="00950B38"/>
    <w:rsid w:val="00952170"/>
    <w:rsid w:val="009577E0"/>
    <w:rsid w:val="009612A8"/>
    <w:rsid w:val="00964408"/>
    <w:rsid w:val="0096765C"/>
    <w:rsid w:val="00972341"/>
    <w:rsid w:val="00977FE7"/>
    <w:rsid w:val="00980DDA"/>
    <w:rsid w:val="00981786"/>
    <w:rsid w:val="009836FE"/>
    <w:rsid w:val="00984C85"/>
    <w:rsid w:val="00985063"/>
    <w:rsid w:val="00986618"/>
    <w:rsid w:val="009956E0"/>
    <w:rsid w:val="00995890"/>
    <w:rsid w:val="009A302F"/>
    <w:rsid w:val="009A3BEC"/>
    <w:rsid w:val="009A58F7"/>
    <w:rsid w:val="009A6F4B"/>
    <w:rsid w:val="009B2DBB"/>
    <w:rsid w:val="009B387B"/>
    <w:rsid w:val="009C1DD1"/>
    <w:rsid w:val="009C3290"/>
    <w:rsid w:val="009C4B1A"/>
    <w:rsid w:val="009D6591"/>
    <w:rsid w:val="009D77C4"/>
    <w:rsid w:val="009E0402"/>
    <w:rsid w:val="009E0838"/>
    <w:rsid w:val="009E1066"/>
    <w:rsid w:val="009E3E42"/>
    <w:rsid w:val="009E5202"/>
    <w:rsid w:val="009F5614"/>
    <w:rsid w:val="009F6677"/>
    <w:rsid w:val="00A005C9"/>
    <w:rsid w:val="00A022C9"/>
    <w:rsid w:val="00A03EFA"/>
    <w:rsid w:val="00A07821"/>
    <w:rsid w:val="00A16003"/>
    <w:rsid w:val="00A17DF6"/>
    <w:rsid w:val="00A20478"/>
    <w:rsid w:val="00A25C31"/>
    <w:rsid w:val="00A372F3"/>
    <w:rsid w:val="00A41615"/>
    <w:rsid w:val="00A441B3"/>
    <w:rsid w:val="00A53106"/>
    <w:rsid w:val="00A53F9E"/>
    <w:rsid w:val="00A54A2E"/>
    <w:rsid w:val="00A57D41"/>
    <w:rsid w:val="00A57EB6"/>
    <w:rsid w:val="00A620D5"/>
    <w:rsid w:val="00A6222D"/>
    <w:rsid w:val="00A66CD4"/>
    <w:rsid w:val="00A737DB"/>
    <w:rsid w:val="00A766D6"/>
    <w:rsid w:val="00A77E5A"/>
    <w:rsid w:val="00A82070"/>
    <w:rsid w:val="00A9427B"/>
    <w:rsid w:val="00A953A1"/>
    <w:rsid w:val="00A95F2A"/>
    <w:rsid w:val="00A974DF"/>
    <w:rsid w:val="00AB02E7"/>
    <w:rsid w:val="00AB2ABC"/>
    <w:rsid w:val="00AB2D37"/>
    <w:rsid w:val="00AB3C5C"/>
    <w:rsid w:val="00AB4B48"/>
    <w:rsid w:val="00AB4B95"/>
    <w:rsid w:val="00AB6063"/>
    <w:rsid w:val="00AB7234"/>
    <w:rsid w:val="00AC1FBE"/>
    <w:rsid w:val="00AC7530"/>
    <w:rsid w:val="00AD05BC"/>
    <w:rsid w:val="00AD2930"/>
    <w:rsid w:val="00AD329E"/>
    <w:rsid w:val="00AD6411"/>
    <w:rsid w:val="00AD7E30"/>
    <w:rsid w:val="00AE4E47"/>
    <w:rsid w:val="00AF007A"/>
    <w:rsid w:val="00AF3590"/>
    <w:rsid w:val="00B100C3"/>
    <w:rsid w:val="00B16A2A"/>
    <w:rsid w:val="00B201A5"/>
    <w:rsid w:val="00B20EE2"/>
    <w:rsid w:val="00B22885"/>
    <w:rsid w:val="00B22C68"/>
    <w:rsid w:val="00B301DC"/>
    <w:rsid w:val="00B34BCD"/>
    <w:rsid w:val="00B437F8"/>
    <w:rsid w:val="00B44E6E"/>
    <w:rsid w:val="00B452D6"/>
    <w:rsid w:val="00B46770"/>
    <w:rsid w:val="00B61523"/>
    <w:rsid w:val="00B62FD1"/>
    <w:rsid w:val="00B63FCD"/>
    <w:rsid w:val="00B6412B"/>
    <w:rsid w:val="00B72602"/>
    <w:rsid w:val="00B73123"/>
    <w:rsid w:val="00B82C2D"/>
    <w:rsid w:val="00B82F92"/>
    <w:rsid w:val="00B87D85"/>
    <w:rsid w:val="00B90C7A"/>
    <w:rsid w:val="00B928CA"/>
    <w:rsid w:val="00B94ACA"/>
    <w:rsid w:val="00BA0266"/>
    <w:rsid w:val="00BA08E8"/>
    <w:rsid w:val="00BA3AA6"/>
    <w:rsid w:val="00BA4C5F"/>
    <w:rsid w:val="00BB5776"/>
    <w:rsid w:val="00BB6949"/>
    <w:rsid w:val="00BC3F74"/>
    <w:rsid w:val="00BD5052"/>
    <w:rsid w:val="00BD59BC"/>
    <w:rsid w:val="00BD658E"/>
    <w:rsid w:val="00BE3B22"/>
    <w:rsid w:val="00BE50A1"/>
    <w:rsid w:val="00BF12F2"/>
    <w:rsid w:val="00BF2489"/>
    <w:rsid w:val="00BF2EAE"/>
    <w:rsid w:val="00C0666B"/>
    <w:rsid w:val="00C077CA"/>
    <w:rsid w:val="00C10FDF"/>
    <w:rsid w:val="00C2640F"/>
    <w:rsid w:val="00C26490"/>
    <w:rsid w:val="00C269E0"/>
    <w:rsid w:val="00C277D8"/>
    <w:rsid w:val="00C35649"/>
    <w:rsid w:val="00C35C1D"/>
    <w:rsid w:val="00C445A0"/>
    <w:rsid w:val="00C50BFF"/>
    <w:rsid w:val="00C5215F"/>
    <w:rsid w:val="00C55554"/>
    <w:rsid w:val="00C57507"/>
    <w:rsid w:val="00C606DA"/>
    <w:rsid w:val="00C64400"/>
    <w:rsid w:val="00C70729"/>
    <w:rsid w:val="00C70EAA"/>
    <w:rsid w:val="00C71D4D"/>
    <w:rsid w:val="00C72B23"/>
    <w:rsid w:val="00C72CBA"/>
    <w:rsid w:val="00C8184F"/>
    <w:rsid w:val="00C85489"/>
    <w:rsid w:val="00C85DF8"/>
    <w:rsid w:val="00C8669A"/>
    <w:rsid w:val="00C86E79"/>
    <w:rsid w:val="00C87AC8"/>
    <w:rsid w:val="00C90733"/>
    <w:rsid w:val="00C90ECB"/>
    <w:rsid w:val="00C929E1"/>
    <w:rsid w:val="00C950C1"/>
    <w:rsid w:val="00C97D44"/>
    <w:rsid w:val="00CA0C4A"/>
    <w:rsid w:val="00CA5C7B"/>
    <w:rsid w:val="00CA5EA6"/>
    <w:rsid w:val="00CA5EDC"/>
    <w:rsid w:val="00CA649D"/>
    <w:rsid w:val="00CA66E5"/>
    <w:rsid w:val="00CB09EE"/>
    <w:rsid w:val="00CB1A11"/>
    <w:rsid w:val="00CB2C77"/>
    <w:rsid w:val="00CB5280"/>
    <w:rsid w:val="00CB5D60"/>
    <w:rsid w:val="00CC6821"/>
    <w:rsid w:val="00CC7CA1"/>
    <w:rsid w:val="00CD118C"/>
    <w:rsid w:val="00CE050C"/>
    <w:rsid w:val="00CE7757"/>
    <w:rsid w:val="00CF07B5"/>
    <w:rsid w:val="00CF258F"/>
    <w:rsid w:val="00CF761E"/>
    <w:rsid w:val="00CF7EA4"/>
    <w:rsid w:val="00D0379D"/>
    <w:rsid w:val="00D03AD0"/>
    <w:rsid w:val="00D04818"/>
    <w:rsid w:val="00D07A18"/>
    <w:rsid w:val="00D07E80"/>
    <w:rsid w:val="00D11138"/>
    <w:rsid w:val="00D13470"/>
    <w:rsid w:val="00D16ED2"/>
    <w:rsid w:val="00D201B1"/>
    <w:rsid w:val="00D207B3"/>
    <w:rsid w:val="00D20D54"/>
    <w:rsid w:val="00D2218E"/>
    <w:rsid w:val="00D24BAC"/>
    <w:rsid w:val="00D26369"/>
    <w:rsid w:val="00D27584"/>
    <w:rsid w:val="00D32042"/>
    <w:rsid w:val="00D37648"/>
    <w:rsid w:val="00D40220"/>
    <w:rsid w:val="00D43A15"/>
    <w:rsid w:val="00D472ED"/>
    <w:rsid w:val="00D52072"/>
    <w:rsid w:val="00D62433"/>
    <w:rsid w:val="00D64650"/>
    <w:rsid w:val="00D66660"/>
    <w:rsid w:val="00D704AB"/>
    <w:rsid w:val="00D70563"/>
    <w:rsid w:val="00D7267C"/>
    <w:rsid w:val="00D7479B"/>
    <w:rsid w:val="00D8082C"/>
    <w:rsid w:val="00D80CDA"/>
    <w:rsid w:val="00D81887"/>
    <w:rsid w:val="00D81FD7"/>
    <w:rsid w:val="00D84F9C"/>
    <w:rsid w:val="00D867C3"/>
    <w:rsid w:val="00D9108C"/>
    <w:rsid w:val="00D95443"/>
    <w:rsid w:val="00DA045F"/>
    <w:rsid w:val="00DA0B8A"/>
    <w:rsid w:val="00DA5FC7"/>
    <w:rsid w:val="00DA6BD5"/>
    <w:rsid w:val="00DB2998"/>
    <w:rsid w:val="00DB29B4"/>
    <w:rsid w:val="00DB31B6"/>
    <w:rsid w:val="00DB39F3"/>
    <w:rsid w:val="00DB4FF7"/>
    <w:rsid w:val="00DC0B66"/>
    <w:rsid w:val="00DC19A3"/>
    <w:rsid w:val="00DD7FB7"/>
    <w:rsid w:val="00DE1934"/>
    <w:rsid w:val="00DE3991"/>
    <w:rsid w:val="00DE54B9"/>
    <w:rsid w:val="00DF71BE"/>
    <w:rsid w:val="00E01A74"/>
    <w:rsid w:val="00E04398"/>
    <w:rsid w:val="00E05111"/>
    <w:rsid w:val="00E07F97"/>
    <w:rsid w:val="00E14F5D"/>
    <w:rsid w:val="00E16ACA"/>
    <w:rsid w:val="00E17748"/>
    <w:rsid w:val="00E21075"/>
    <w:rsid w:val="00E21ACA"/>
    <w:rsid w:val="00E21F3E"/>
    <w:rsid w:val="00E25FD5"/>
    <w:rsid w:val="00E27F0D"/>
    <w:rsid w:val="00E301D9"/>
    <w:rsid w:val="00E329ED"/>
    <w:rsid w:val="00E33EB1"/>
    <w:rsid w:val="00E35F02"/>
    <w:rsid w:val="00E43A10"/>
    <w:rsid w:val="00E44230"/>
    <w:rsid w:val="00E500BE"/>
    <w:rsid w:val="00E50F0F"/>
    <w:rsid w:val="00E51D6E"/>
    <w:rsid w:val="00E54447"/>
    <w:rsid w:val="00E57334"/>
    <w:rsid w:val="00E6383F"/>
    <w:rsid w:val="00E6414E"/>
    <w:rsid w:val="00E64CF8"/>
    <w:rsid w:val="00E676D1"/>
    <w:rsid w:val="00E67AEF"/>
    <w:rsid w:val="00E70B07"/>
    <w:rsid w:val="00E77867"/>
    <w:rsid w:val="00E80C4D"/>
    <w:rsid w:val="00E86230"/>
    <w:rsid w:val="00E87B79"/>
    <w:rsid w:val="00E91B1B"/>
    <w:rsid w:val="00E91FA0"/>
    <w:rsid w:val="00E92F19"/>
    <w:rsid w:val="00EA2248"/>
    <w:rsid w:val="00EA4D1D"/>
    <w:rsid w:val="00EA74E8"/>
    <w:rsid w:val="00EA7CCF"/>
    <w:rsid w:val="00EB77A2"/>
    <w:rsid w:val="00ED049C"/>
    <w:rsid w:val="00ED439B"/>
    <w:rsid w:val="00EE03ED"/>
    <w:rsid w:val="00EE3E94"/>
    <w:rsid w:val="00EF1CD5"/>
    <w:rsid w:val="00EF2409"/>
    <w:rsid w:val="00EF31F9"/>
    <w:rsid w:val="00EF3B9B"/>
    <w:rsid w:val="00EF3BBC"/>
    <w:rsid w:val="00EF423F"/>
    <w:rsid w:val="00F06BF0"/>
    <w:rsid w:val="00F11598"/>
    <w:rsid w:val="00F15DC8"/>
    <w:rsid w:val="00F27E24"/>
    <w:rsid w:val="00F306AB"/>
    <w:rsid w:val="00F33DBF"/>
    <w:rsid w:val="00F3409E"/>
    <w:rsid w:val="00F36CF3"/>
    <w:rsid w:val="00F42AC8"/>
    <w:rsid w:val="00F54125"/>
    <w:rsid w:val="00F54CE0"/>
    <w:rsid w:val="00F60A86"/>
    <w:rsid w:val="00F62BFE"/>
    <w:rsid w:val="00F66275"/>
    <w:rsid w:val="00F70571"/>
    <w:rsid w:val="00F71874"/>
    <w:rsid w:val="00F823C0"/>
    <w:rsid w:val="00F87ED6"/>
    <w:rsid w:val="00F907DC"/>
    <w:rsid w:val="00F9220F"/>
    <w:rsid w:val="00F93718"/>
    <w:rsid w:val="00F966A1"/>
    <w:rsid w:val="00F97572"/>
    <w:rsid w:val="00F979BB"/>
    <w:rsid w:val="00FA0A22"/>
    <w:rsid w:val="00FB2408"/>
    <w:rsid w:val="00FB41D0"/>
    <w:rsid w:val="00FB64B0"/>
    <w:rsid w:val="00FB6701"/>
    <w:rsid w:val="00FC769D"/>
    <w:rsid w:val="00FD1D38"/>
    <w:rsid w:val="00FD4D1E"/>
    <w:rsid w:val="00FE264B"/>
    <w:rsid w:val="00FE567F"/>
    <w:rsid w:val="00FE7C5D"/>
    <w:rsid w:val="00FF1013"/>
    <w:rsid w:val="00FF15AD"/>
    <w:rsid w:val="00FF5471"/>
    <w:rsid w:val="00FF6163"/>
    <w:rsid w:val="00FF6E7C"/>
    <w:rsid w:val="00FF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B510B"/>
  <w15:chartTrackingRefBased/>
  <w15:docId w15:val="{BCAB5021-F9B9-1141-8A38-935547B8E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FD6"/>
    <w:pPr>
      <w:spacing w:line="24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F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FD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D77C4"/>
    <w:pPr>
      <w:spacing w:after="0"/>
    </w:pPr>
    <w:rPr>
      <w:b/>
      <w:iCs/>
      <w:szCs w:val="18"/>
    </w:rPr>
  </w:style>
  <w:style w:type="paragraph" w:styleId="TableofFigures">
    <w:name w:val="table of figures"/>
    <w:aliases w:val="Table of Contents"/>
    <w:basedOn w:val="Normal"/>
    <w:next w:val="Normal"/>
    <w:uiPriority w:val="99"/>
    <w:unhideWhenUsed/>
    <w:rsid w:val="00896FD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896FD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1CD9D2-E467-374A-AAA0-5A05E0720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one, Dante Michael</dc:creator>
  <cp:keywords/>
  <dc:description/>
  <cp:lastModifiedBy>Perone, Dante Michael</cp:lastModifiedBy>
  <cp:revision>10</cp:revision>
  <dcterms:created xsi:type="dcterms:W3CDTF">2026-04-28T17:23:00Z</dcterms:created>
  <dcterms:modified xsi:type="dcterms:W3CDTF">2026-04-28T23:27:00Z</dcterms:modified>
</cp:coreProperties>
</file>